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color w:val="auto"/>
          <w:sz w:val="24"/>
          <w:szCs w:val="24"/>
          <w:u w:val="none"/>
          <w:lang w:val="en-US"/>
        </w:rPr>
      </w:pPr>
      <w:bookmarkStart w:id="0" w:name="_GoBack"/>
      <w:bookmarkEnd w:id="0"/>
      <w:r>
        <w:rPr>
          <w:rFonts w:hint="eastAsia"/>
          <w:b/>
          <w:bCs/>
          <w:sz w:val="24"/>
          <w:u w:val="none"/>
          <w:lang w:val="en-US" w:eastAsia="zh-CN"/>
        </w:rPr>
        <w:t>Supplementary Table 4</w:t>
      </w:r>
    </w:p>
    <w:p>
      <w:pPr>
        <w:rPr>
          <w:rFonts w:hint="eastAsia" w:ascii="黑体" w:hAnsi="黑体" w:eastAsia="黑体" w:cs="黑体"/>
          <w:sz w:val="24"/>
        </w:rPr>
      </w:pPr>
      <w:r>
        <w:rPr>
          <w:rFonts w:hint="default"/>
          <w:color w:val="auto"/>
          <w:sz w:val="24"/>
          <w:szCs w:val="24"/>
          <w:lang w:val="en-US" w:eastAsia="zh-CN"/>
        </w:rPr>
        <w:t>Gastrointestinal characteristic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/>
          <w:color w:val="auto"/>
          <w:sz w:val="24"/>
          <w:szCs w:val="24"/>
          <w:lang w:val="en-US" w:eastAsia="zh-CN"/>
        </w:rPr>
        <w:t>microorganism</w:t>
      </w:r>
      <w:r>
        <w:rPr>
          <w:rFonts w:hint="eastAsia"/>
          <w:color w:val="auto"/>
          <w:sz w:val="24"/>
          <w:szCs w:val="24"/>
          <w:lang w:val="en-US" w:eastAsia="zh-CN"/>
        </w:rPr>
        <w:t>s</w:t>
      </w:r>
      <w:r>
        <w:rPr>
          <w:rFonts w:hint="eastAsia"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Fonts w:hint="eastAsia"/>
          <w:color w:val="auto"/>
          <w:sz w:val="24"/>
          <w:szCs w:val="24"/>
          <w:u w:val="none"/>
        </w:rPr>
        <w:t xml:space="preserve">of male and female mice in </w:t>
      </w:r>
      <w:r>
        <w:rPr>
          <w:color w:val="auto"/>
          <w:sz w:val="24"/>
          <w:szCs w:val="24"/>
          <w:u w:val="none"/>
        </w:rPr>
        <w:t xml:space="preserve">the </w:t>
      </w:r>
      <w:r>
        <w:rPr>
          <w:rFonts w:hint="default"/>
          <w:color w:val="auto"/>
          <w:sz w:val="24"/>
          <w:szCs w:val="24"/>
          <w:lang w:val="en-US" w:eastAsia="zh-CN"/>
        </w:rPr>
        <w:t>experiment</w:t>
      </w:r>
      <w:r>
        <w:rPr>
          <w:rFonts w:hint="eastAsia"/>
          <w:color w:val="auto"/>
          <w:sz w:val="24"/>
          <w:szCs w:val="24"/>
          <w:u w:val="none"/>
        </w:rPr>
        <w:t xml:space="preserve"> group</w:t>
      </w:r>
      <w:r>
        <w:rPr>
          <w:rFonts w:hint="eastAsia"/>
          <w:color w:val="auto"/>
          <w:sz w:val="24"/>
          <w:szCs w:val="24"/>
          <w:u w:val="none"/>
          <w:lang w:val="en-US" w:eastAsia="zh-CN"/>
        </w:rPr>
        <w:t>.</w:t>
      </w:r>
    </w:p>
    <w:tbl>
      <w:tblPr>
        <w:tblStyle w:val="2"/>
        <w:tblW w:w="867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66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98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tLeast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u w:val="none"/>
              </w:rPr>
              <w:t>Group</w:t>
            </w:r>
          </w:p>
        </w:tc>
        <w:tc>
          <w:tcPr>
            <w:tcW w:w="668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tLeast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strointestinal characteristic microorganisms（LDA &gt; 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&lt; 0.05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noWrap w:val="0"/>
            <w:vAlign w:val="center"/>
          </w:tcPr>
          <w:p>
            <w:pPr>
              <w:spacing w:line="240" w:lineRule="atLeast"/>
              <w:jc w:val="center"/>
              <w:rPr>
                <w:rFonts w:hint="eastAsia" w:ascii="宋体" w:hAnsi="宋体" w:cs="黑体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u w:val="none"/>
                <w:lang w:val="en-US" w:eastAsia="zh-CN"/>
              </w:rPr>
              <w:t>Female e</w:t>
            </w:r>
            <w:r>
              <w:rPr>
                <w:sz w:val="18"/>
                <w:szCs w:val="18"/>
                <w:u w:val="none"/>
              </w:rPr>
              <w:t>xperiment</w:t>
            </w:r>
            <w:r>
              <w:rPr>
                <w:rFonts w:hint="eastAsia"/>
                <w:sz w:val="18"/>
                <w:szCs w:val="18"/>
                <w:u w:val="none"/>
              </w:rPr>
              <w:t xml:space="preserve"> group</w:t>
            </w:r>
          </w:p>
        </w:tc>
        <w:tc>
          <w:tcPr>
            <w:tcW w:w="6686" w:type="dxa"/>
            <w:tcBorders>
              <w:bottom w:val="nil"/>
            </w:tcBorders>
            <w:noWrap w:val="0"/>
            <w:vAlign w:val="top"/>
          </w:tcPr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__Acidobacteria、p__Firmicutes、p__Ignavibacteriae、c__Acidithiobacillia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__Acidobacteria_subdivision_6、c__Deltaproteobacteria、c__Erysipelotrichia、c__Ignavibacteria、o__Acidithiobacillales、o__Desulfovibrionales、o__Erysipelotrichales、o__Halanaerobiales、o__Ignavibacteriales、f__Acidithiobacillaceae、f__Bacillaceae、f__Desulfomicrobiaceae、f__Desulfovibrionaceae、f__Erysipelotrichaceae、f__Halobacteroidaceae、f__Ignavibacteriaceae、f__Nannocystaceae、f__Vicinamibacteraceae、g__Acidithiobacillus、g__Allobaculum、g__Alloiococcus、g__Apibacter、g__Bacillus、g__Bhargavaea、g__Bilophila、g__Desulfitobacterium、g__Desulfomicrobium、g__Desulfovibrio、g__Desulfurispora、g__Dielma、g__Dubosiella、g__Faecalibaculum、g__Faecalicoccus、g__Fictibacillus、g__Gemella、g__Ignavibacterium、g__Luteitalea、g__Lysinibacillus、g__Oceanobacillus、g__Plesiocystis、g__Proteiniclasticum、g__Salinibacillus、g__Turicibacter、s__Acidithiobacillus_thiooxidans、s__Allobaculum_stercoricanis、s__Alloiococcus_otitis、s__Apibacter_mensalis、s__Atopobium_vaginae、s__Bacillus_abyssalis、s__Bacillus_alkalitelluris、s__Bacillus_drentensis、s__Bacillus_eiseniae、s__Bacillus_ginsengihumi、s__Bacillus_halosaccharovorans、s__Bacillus_humi、s__Bacillus_sonorensis、s__Bhargavaea_cecembensis、s__Bilophila_wadsworthia、s__Candidatus_Desulfovibrio_trichonymphae、s__Clostridium_acetireducens、s__Clostridium_celatum、s__Clostridium_chauvoei、s__Clostridium_gasigenes、s__Clostridium_homopropionicum、s__Clostridium_tepidiprofundi、s__Clostridium_tetani、s__Clostridium_ventriculi、s__Collinsella_tanakaei、s__Desulfitobacterium_hafniense、s__Desulfomicrobium_baculatum、s__Desulfovibrio_africanus、s__Desulfovibrio_cuneatus、s__Desulfovibrio_fairfieldensis、s__Desulfovibrio_gracilis、s__Desulfovibrio_piger、s__Desulfurispora_thermophila、s__Dielma_fastidiosa、s__Dubosiella_newyorkensis、s___Eubacterium__brachy、s__Faecalibaculum_rodentium、s__Faecalicoccus_pleomorphus、s__Fictibacillus_macauensis、s__Fusarium_venenatum、s__Gemella_sanguinis、s__Ignavibacterium_album、s__Lactobacillus_acetotolerans、s__Lactobacillus_amylolyticus、s__Lactobacillus_amylovorus、s__Lactobacillus_apis、s__Lactobacillus_bombicola、s__Lactobacillus_coleohominis、s__Lactobacillus_crispatus、s__Lactobacillus_equicursoris、s__Lactobacillus_floricola、s__Lactobacillus_gasseri、s__Lactobacillus_hamsteri、s__Lactobacillus_helveticus、s__Lactobacillus_hominis、s__Lactobacillus_intestinalis、s__Lactobacillus_kullabergensis、s__Lactobacillus_pasteurii、s__Lactobacillus_psittaci、s__Listeria_ivanovii、s__Listeria_weihenstephanensis、s__Luteitalea_pratensis、s__Mycolicibacterium_mageritense、s__Oceanobacillus_caeni、s__Oceanobacillus_senegalensis、s__Peptoniphilus_sp__ING2_D1G、s__Plesiocystis_pacifica、s__Proteiniclasticum_ruminis、s__Pseudomonas_aeruginosa、s__Salinibacillus_kushneri、s__Staphylococcus_hominis、s__Streptococcus_parauberis、s__Streptococcus_sanguinis、s__Turicibacter_sanguinis、s__Turicibacter_sp__H121、s__Virgibacillus_sp__Bac330、s__Xanthomonas_citri</w:t>
            </w:r>
          </w:p>
          <w:p>
            <w:pPr>
              <w:spacing w:line="240" w:lineRule="atLeast"/>
              <w:jc w:val="left"/>
              <w:rPr>
                <w:rFonts w:hint="eastAsia" w:ascii="宋体" w:hAnsi="宋体" w:cs="黑体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</w:tcBorders>
            <w:noWrap w:val="0"/>
            <w:vAlign w:val="center"/>
          </w:tcPr>
          <w:p>
            <w:pPr>
              <w:spacing w:line="240" w:lineRule="atLeast"/>
              <w:jc w:val="center"/>
              <w:rPr>
                <w:rFonts w:hint="eastAsia" w:ascii="宋体" w:hAnsi="宋体" w:cs="黑体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u w:val="none"/>
                <w:lang w:val="en-US" w:eastAsia="zh-CN"/>
              </w:rPr>
              <w:t>Male e</w:t>
            </w:r>
            <w:r>
              <w:rPr>
                <w:sz w:val="18"/>
                <w:szCs w:val="18"/>
                <w:u w:val="none"/>
              </w:rPr>
              <w:t>xperiment</w:t>
            </w:r>
            <w:r>
              <w:rPr>
                <w:rFonts w:hint="eastAsia"/>
                <w:sz w:val="18"/>
                <w:szCs w:val="18"/>
                <w:u w:val="none"/>
              </w:rPr>
              <w:t xml:space="preserve"> group</w:t>
            </w:r>
          </w:p>
        </w:tc>
        <w:tc>
          <w:tcPr>
            <w:tcW w:w="6686" w:type="dxa"/>
            <w:tcBorders>
              <w:top w:val="nil"/>
            </w:tcBorders>
            <w:noWrap w:val="0"/>
            <w:vAlign w:val="top"/>
          </w:tcPr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__Chlorobi、c__Chlorobia、c__Gammaproteobacteria、o__Chlorobiale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__Enterobacterales、o__Neisseriales、o__Veillonellale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__Amoebophilaceae、f__Azonexaceae、f__Bacteroidaceae、f__Chlorobiaceae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__Cyclobacteriaceae、f__Enterobacteriaceae、f__Gottschalkiaceae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__Morganellaceae、f__Neisseriaceae、f__Symbiobacteriaceae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__Veillonellaceae、g__Algoriphagus、g__Bacteroide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Candidatus_Arthromitus、g__Candidatus_Cardinium、g__Dechloromona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Escherichia、g__Mariniphaga、g__Megasphaera、g__Microbacterium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Murdochiella、g__Neisseria、g__Nitratifractor、g__Prosthecochlori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Proteus、g__Roseovarius、g__Simplicispira、g__Sphaerochaeta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__Symbiobacterium、s__Algoriphagus_antarcticus、s__Alistipes_inop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Anaerotignum_propionicum、s__Bacteroides_caccae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Bacteroides_caecimuris、s__Bacteroides_luti、s__Bacteroides_ovatu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Bacteroides_paurosaccharolyticus、s__Bacteroides_stercori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Bifidobacterium_adolescentis、s__Bifidobacterium_asteroide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Bifidobacterium_longum、s__Bifidobacterium_scardovii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Bifidobacterium_thermophilum、s__Candidatus_Cardinium_hertigii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Dechloromonas_sp__HYN0024、s__Domibacillus_enclensi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Enterococcus_saccharolyticus、s__Escherichia_coli、s__Gillisia_limnaea、s__Hymenobacter_daecheongensis、s__Hymenobacter_sp__DG25A、s__Mariniphaga_anaerophila、s__Microbacterium_hydrocarbonoxydans、s__Neisseria_sp__KEM232、s__Nitratifractor_salsuginis、s__Prevotella_corpori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Prevotella_oulorum、s__Prosthecochloris_sp__GSB1、s__Proteus_vulgaris、</w:t>
            </w:r>
          </w:p>
          <w:p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__Simplicispira_psychrophila、s__Sphaerochaeta_globosa、</w:t>
            </w:r>
          </w:p>
          <w:p>
            <w:pPr>
              <w:spacing w:line="240" w:lineRule="atLeast"/>
              <w:jc w:val="left"/>
              <w:rPr>
                <w:rFonts w:hint="eastAsia" w:ascii="宋体" w:hAnsi="宋体" w:cs="黑体"/>
                <w:sz w:val="18"/>
                <w:szCs w:val="18"/>
              </w:rPr>
            </w:pPr>
            <w:r>
              <w:rPr>
                <w:sz w:val="18"/>
                <w:szCs w:val="18"/>
              </w:rPr>
              <w:t>s__Staphylococcus_nepalensis、s__Symbiobacterium_thermophilum</w:t>
            </w:r>
          </w:p>
        </w:tc>
      </w:tr>
    </w:tbl>
    <w:p>
      <w:r>
        <w:rPr>
          <w:rFonts w:hint="eastAsia"/>
          <w:sz w:val="18"/>
          <w:szCs w:val="18"/>
          <w:u w:val="none"/>
        </w:rPr>
        <w:t>Note:</w:t>
      </w:r>
      <w:r>
        <w:rPr>
          <w:rFonts w:hint="eastAsia"/>
          <w:sz w:val="18"/>
          <w:szCs w:val="18"/>
          <w:u w:val="none"/>
          <w:lang w:val="en-US" w:eastAsia="zh-CN"/>
        </w:rPr>
        <w:t xml:space="preserve"> </w:t>
      </w:r>
      <w:r>
        <w:rPr>
          <w:rFonts w:hint="eastAsia"/>
          <w:sz w:val="18"/>
          <w:szCs w:val="18"/>
        </w:rPr>
        <w:t>P denotes phylum, c denotes class, o denotes order, f denotes family, g denotes genus, and s denotes speci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iODI2NDA4YzAyZjJiZGMxNDQzYjNjNDQ0NDI3ZjgifQ=="/>
  </w:docVars>
  <w:rsids>
    <w:rsidRoot w:val="00000000"/>
    <w:rsid w:val="064029FC"/>
    <w:rsid w:val="0DE620DB"/>
    <w:rsid w:val="12AD766B"/>
    <w:rsid w:val="14073B4A"/>
    <w:rsid w:val="16167D39"/>
    <w:rsid w:val="16CA259A"/>
    <w:rsid w:val="22993768"/>
    <w:rsid w:val="24253506"/>
    <w:rsid w:val="259721E1"/>
    <w:rsid w:val="27673E35"/>
    <w:rsid w:val="289A78F2"/>
    <w:rsid w:val="29F86FC6"/>
    <w:rsid w:val="2B7E52A9"/>
    <w:rsid w:val="2C7F577D"/>
    <w:rsid w:val="2DAC25A2"/>
    <w:rsid w:val="2FAC705E"/>
    <w:rsid w:val="313B4368"/>
    <w:rsid w:val="3589141A"/>
    <w:rsid w:val="3A2B6F44"/>
    <w:rsid w:val="3AAF1923"/>
    <w:rsid w:val="3F11495A"/>
    <w:rsid w:val="40324B88"/>
    <w:rsid w:val="42D00689"/>
    <w:rsid w:val="43C53F65"/>
    <w:rsid w:val="47655843"/>
    <w:rsid w:val="487A3570"/>
    <w:rsid w:val="4E0336C0"/>
    <w:rsid w:val="4F043B94"/>
    <w:rsid w:val="58337298"/>
    <w:rsid w:val="5903310E"/>
    <w:rsid w:val="5ADF3707"/>
    <w:rsid w:val="5B1038C0"/>
    <w:rsid w:val="5D5201C0"/>
    <w:rsid w:val="607466A0"/>
    <w:rsid w:val="61241E74"/>
    <w:rsid w:val="63EA73A4"/>
    <w:rsid w:val="65424FBE"/>
    <w:rsid w:val="663C1A0D"/>
    <w:rsid w:val="66C043ED"/>
    <w:rsid w:val="695E7EED"/>
    <w:rsid w:val="6BD65357"/>
    <w:rsid w:val="6E7D0E15"/>
    <w:rsid w:val="71EC253A"/>
    <w:rsid w:val="745A5E80"/>
    <w:rsid w:val="75B72E5F"/>
    <w:rsid w:val="76AE4262"/>
    <w:rsid w:val="79927E6B"/>
    <w:rsid w:val="79A96F62"/>
    <w:rsid w:val="7AEA338E"/>
    <w:rsid w:val="7BD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86</Words>
  <Characters>12706</Characters>
  <Lines>0</Lines>
  <Paragraphs>0</Paragraphs>
  <TotalTime>6</TotalTime>
  <ScaleCrop>false</ScaleCrop>
  <LinksUpToDate>false</LinksUpToDate>
  <CharactersWithSpaces>1303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1:50:00Z</dcterms:created>
  <dc:creator>49051</dc:creator>
  <cp:lastModifiedBy>孤云亦说（刘海华）</cp:lastModifiedBy>
  <dcterms:modified xsi:type="dcterms:W3CDTF">2023-07-18T16:1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9CF06611A144FB38116C757D4D2D8F6_12</vt:lpwstr>
  </property>
</Properties>
</file>